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mplete results of case/control association extension study (TaqMan genotyping - 139 SpA cases/163 healthy controls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16"/>
        <w:gridCol w:w="716"/>
        <w:gridCol w:w="725"/>
        <w:gridCol w:w="969"/>
        <w:gridCol w:w="966"/>
        <w:gridCol w:w="969"/>
        <w:gridCol w:w="705"/>
        <w:gridCol w:w="1025"/>
        <w:gridCol w:w="567"/>
        <w:gridCol w:w="615"/>
      </w:tblGrid>
      <w:tr>
        <w:trPr>
          <w:trHeight w:val="300" w:hRule="atLeast"/>
        </w:trPr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allele</w:t>
            </w:r>
          </w:p>
        </w:tc>
        <w:tc>
          <w:tcPr>
            <w:tcW w:w="1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 allele frequencies</w:t>
            </w:r>
          </w:p>
        </w:tc>
        <w:tc>
          <w:tcPr>
            <w:tcW w:w="19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 coun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jor allel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m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W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882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491,7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2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28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945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496,0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/1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/17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8237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03,0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/16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/17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930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04,06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2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28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81604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04,1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2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28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94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21,4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/1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/15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4955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22,4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2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/16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1766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22,8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1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/20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394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36,1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2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2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597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36,4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2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/2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64781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6,557,0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7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/2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4/26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6x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9823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6,558,7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/2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/2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9x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823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60,8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/1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/15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336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62,8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/2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2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824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65,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/1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2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3546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71,1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2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28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382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74,8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/2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/25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374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75,0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21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/25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4690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93,0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/2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/20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781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598,5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/19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3057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07,8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/1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/16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7810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08,5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/1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/2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4864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08,8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1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/20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824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10,6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23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28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824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14,0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/22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27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176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15,74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/22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27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376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16,1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2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/28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654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16,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/2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27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8663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17,0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/2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27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402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20,9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22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27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2920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,626,9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23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28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SNP: single-nucleotide polymorphism; OR: odds-ratio; HW: Hardy-Weinberg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Asymptotic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s for chi square comparisons of allele counts between cases and controls. The nominal P-value to achieve global type I error of 5 % significance, using Bonferroni correction for 31 tests was 1.61 x 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>1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fr-FR" w:bidi="ar-SA"/>
        </w:rPr>
        <w:t>-3</w:t>
      </w:r>
      <w:r>
        <w:rPr>
          <w:rFonts w:eastAsia="Times New Roman" w:cs="Times New Roman" w:ascii="Times New Roman" w:hAnsi="Times New Roman"/>
          <w:sz w:val="24"/>
          <w:szCs w:val="24"/>
          <w:lang w:eastAsia="fr-FR" w:bidi="ar-SA"/>
        </w:rPr>
        <w:t>.</w:t>
      </w:r>
      <w:r>
        <w:rPr>
          <w:rFonts w:cs="Times New Roman" w:ascii="Times New Roman" w:hAnsi="Times New Roman"/>
        </w:rPr>
        <w:t xml:space="preserve"> Markers that have achieved this threshold are represented in bold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Hardy-Weinberg test for all individuals exac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-value. </w:t>
      </w:r>
    </w:p>
    <w:sectPr>
      <w:footerReference w:type="default" r:id="rId2"/>
      <w:type w:val="nextPage"/>
      <w:pgSz w:w="11906" w:h="16838"/>
      <w:pgMar w:left="1417" w:right="1417" w:gutter="0" w:header="0" w:top="1417" w:footer="245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enter" w:pos="4536" w:leader="none"/>
        <w:tab w:val="left" w:pos="6660" w:leader="none"/>
        <w:tab w:val="right" w:pos="9072" w:leader="none"/>
      </w:tabs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ab/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EntteCar">
    <w:name w:val="En-tête Car"/>
    <w:basedOn w:val="Policepardfaut"/>
    <w:qFormat/>
    <w:rPr>
      <w:sz w:val="22"/>
      <w:szCs w:val="22"/>
      <w:lang w:val="en-US" w:bidi="en-US"/>
    </w:rPr>
  </w:style>
  <w:style w:type="character" w:styleId="PieddepageCar">
    <w:name w:val="Pied de page Car"/>
    <w:basedOn w:val="Policepardfaut"/>
    <w:qFormat/>
    <w:rPr>
      <w:sz w:val="22"/>
      <w:szCs w:val="22"/>
      <w:lang w:val="en-US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14:20:00Z</dcterms:created>
  <dc:creator>zinovieva</dc:creator>
  <dc:description/>
  <cp:keywords/>
  <dc:language>en-US</dc:language>
  <cp:lastModifiedBy>Maxime Breban</cp:lastModifiedBy>
  <dcterms:modified xsi:type="dcterms:W3CDTF">2009-05-15T14:20:00Z</dcterms:modified>
  <cp:revision>2</cp:revision>
  <dc:subject/>
  <dc:title/>
</cp:coreProperties>
</file>